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4BD54" w14:textId="473EC9CA" w:rsidR="0043651D" w:rsidRPr="00897A5C" w:rsidRDefault="0043651D" w:rsidP="0043651D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>S</w:t>
      </w:r>
      <w:r w:rsidR="00EE1D90">
        <w:rPr>
          <w:rFonts w:ascii="Times New Roman" w:hAnsi="Times New Roman" w:cs="Times New Roman"/>
          <w:b/>
          <w:color w:val="FF0000"/>
          <w:sz w:val="22"/>
          <w:szCs w:val="22"/>
        </w:rPr>
        <w:t>4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Table</w:t>
      </w:r>
      <w:r w:rsidR="00EE1D90">
        <w:rPr>
          <w:rFonts w:ascii="Times New Roman" w:hAnsi="Times New Roman" w:cs="Times New Roman"/>
          <w:b/>
          <w:color w:val="FF0000"/>
          <w:sz w:val="22"/>
          <w:szCs w:val="22"/>
        </w:rPr>
        <w:t>.</w:t>
      </w:r>
      <w:r w:rsidRPr="00897A5C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Independent risk factors for worsening renal function after catheter ablation: A sensitivity analysis of annual rate of eGFR decline</w:t>
      </w:r>
    </w:p>
    <w:p w14:paraId="3C701AC7" w14:textId="77777777" w:rsidR="0043651D" w:rsidRPr="00897A5C" w:rsidRDefault="0043651D" w:rsidP="0043651D">
      <w:pPr>
        <w:tabs>
          <w:tab w:val="left" w:pos="1038"/>
          <w:tab w:val="left" w:pos="2495"/>
        </w:tabs>
        <w:spacing w:line="480" w:lineRule="auto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843"/>
        <w:gridCol w:w="1559"/>
      </w:tblGrid>
      <w:tr w:rsidR="0043651D" w:rsidRPr="00897A5C" w14:paraId="5A361958" w14:textId="77777777" w:rsidTr="008A5F55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0274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F803E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D7C63C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95% C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C9B13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</w:pPr>
            <w:r w:rsidRPr="00897A5C">
              <w:rPr>
                <w:rFonts w:ascii="Times New Roman" w:eastAsia="MS PGothic" w:hAnsi="Times New Roman" w:cs="Times New Roman"/>
                <w:b/>
                <w:color w:val="FF0000"/>
                <w:sz w:val="22"/>
                <w:szCs w:val="22"/>
              </w:rPr>
              <w:t>P value</w:t>
            </w:r>
          </w:p>
        </w:tc>
      </w:tr>
      <w:tr w:rsidR="0043651D" w:rsidRPr="00897A5C" w14:paraId="0A5CFC43" w14:textId="77777777" w:rsidTr="008A5F55">
        <w:trPr>
          <w:trHeight w:val="420"/>
        </w:trPr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68772A7F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Recurrent A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EA628B2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2.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7741759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1.16-4.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BB06D47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  <w:t>0.02</w:t>
            </w:r>
          </w:p>
        </w:tc>
      </w:tr>
      <w:tr w:rsidR="0043651D" w:rsidRPr="00897A5C" w14:paraId="49A8E1FD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C46440C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Age &gt;75 years 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AD528F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4F563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1-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6D512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3</w:t>
            </w:r>
          </w:p>
        </w:tc>
      </w:tr>
      <w:tr w:rsidR="0043651D" w:rsidRPr="00897A5C" w14:paraId="078FA3EC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EF28791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Body mass index &gt;25 kg/m</w:t>
            </w: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7ABA7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107BF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42-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321AC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0</w:t>
            </w:r>
          </w:p>
        </w:tc>
      </w:tr>
      <w:tr w:rsidR="0043651D" w:rsidRPr="00897A5C" w14:paraId="396A8E9D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C903F72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Non-paroxysmal 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DEC06C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8B810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1-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A2CEE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1</w:t>
            </w:r>
          </w:p>
        </w:tc>
      </w:tr>
      <w:tr w:rsidR="0043651D" w:rsidRPr="00897A5C" w14:paraId="0E10E229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7EDE318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DE331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18F9D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4-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F5872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3</w:t>
            </w:r>
          </w:p>
        </w:tc>
      </w:tr>
      <w:tr w:rsidR="0043651D" w:rsidRPr="00897A5C" w14:paraId="40DA028B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8C10314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FFB58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7A3A1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98-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130CAC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6</w:t>
            </w:r>
          </w:p>
        </w:tc>
      </w:tr>
      <w:tr w:rsidR="0043651D" w:rsidRPr="00897A5C" w14:paraId="09093315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6A06318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645F7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7020D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2-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68716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5</w:t>
            </w:r>
          </w:p>
        </w:tc>
      </w:tr>
      <w:tr w:rsidR="0043651D" w:rsidRPr="00897A5C" w14:paraId="3C7C6D64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0F9692C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eastAsia="Segoe UI" w:hAnsi="Times New Roman" w:cs="Times New Roman"/>
                <w:b/>
                <w:color w:val="FF0000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48DD5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01FDD8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0-3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41CA9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34</w:t>
            </w:r>
          </w:p>
        </w:tc>
      </w:tr>
      <w:tr w:rsidR="0043651D" w:rsidRPr="00897A5C" w14:paraId="243EEF63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C7D61AF" w14:textId="77777777" w:rsidR="0043651D" w:rsidRPr="00897A5C" w:rsidRDefault="0043651D" w:rsidP="008A5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/>
                <w:b/>
                <w:color w:val="FF0000"/>
                <w:kern w:val="24"/>
                <w:sz w:val="22"/>
                <w:szCs w:val="22"/>
              </w:rPr>
              <w:t>Baseline 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192D92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62050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23-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29AF1" w14:textId="77777777" w:rsidR="0043651D" w:rsidRPr="00897A5C" w:rsidRDefault="0043651D" w:rsidP="008A5F55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06</w:t>
            </w:r>
          </w:p>
        </w:tc>
      </w:tr>
      <w:tr w:rsidR="0043651D" w:rsidRPr="00897A5C" w14:paraId="44EC5F19" w14:textId="77777777" w:rsidTr="008A5F55">
        <w:trPr>
          <w:trHeight w:val="420"/>
        </w:trPr>
        <w:tc>
          <w:tcPr>
            <w:tcW w:w="3652" w:type="dxa"/>
            <w:tcBorders>
              <w:top w:val="nil"/>
              <w:left w:val="nil"/>
              <w:right w:val="nil"/>
            </w:tcBorders>
          </w:tcPr>
          <w:p w14:paraId="1D7268A8" w14:textId="77777777" w:rsidR="0043651D" w:rsidRPr="00897A5C" w:rsidRDefault="0043651D" w:rsidP="008A5F55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b/>
                <w:color w:val="FF0000"/>
                <w:kern w:val="24"/>
                <w:sz w:val="22"/>
                <w:szCs w:val="22"/>
              </w:rPr>
              <w:t>Warfarin u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925B7A4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02FAC6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61-2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85B62DB" w14:textId="77777777" w:rsidR="0043651D" w:rsidRPr="00897A5C" w:rsidRDefault="0043651D" w:rsidP="008A5F55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22"/>
                <w:szCs w:val="22"/>
              </w:rPr>
            </w:pPr>
            <w:r w:rsidRPr="00897A5C">
              <w:rPr>
                <w:rFonts w:ascii="Times New Roman" w:hAnsi="Times New Roman" w:cs="Times New Roman"/>
                <w:color w:val="FF0000"/>
                <w:kern w:val="24"/>
                <w:sz w:val="22"/>
                <w:szCs w:val="22"/>
              </w:rPr>
              <w:t>0.70</w:t>
            </w:r>
          </w:p>
        </w:tc>
      </w:tr>
    </w:tbl>
    <w:p w14:paraId="3B091F5E" w14:textId="77777777" w:rsidR="0043651D" w:rsidRPr="00897A5C" w:rsidRDefault="0043651D" w:rsidP="0043651D">
      <w:pPr>
        <w:spacing w:line="480" w:lineRule="auto"/>
        <w:rPr>
          <w:rFonts w:ascii="Times New Roman" w:hAnsi="Times New Roman"/>
          <w:color w:val="FF0000"/>
          <w:kern w:val="0"/>
          <w:sz w:val="22"/>
          <w:szCs w:val="22"/>
        </w:rPr>
      </w:pPr>
      <w:r w:rsidRPr="00897A5C">
        <w:rPr>
          <w:rFonts w:ascii="Times New Roman" w:hAnsi="Times New Roman"/>
          <w:color w:val="FF0000"/>
          <w:kern w:val="0"/>
          <w:sz w:val="22"/>
          <w:szCs w:val="22"/>
        </w:rPr>
        <w:t xml:space="preserve">AF=atrial fibrillation; CI=confidence interval; CKD=chronic kidney disease; </w:t>
      </w:r>
      <w:r w:rsidRPr="00897A5C">
        <w:rPr>
          <w:rFonts w:ascii="Times New Roman" w:hAnsi="Times New Roman" w:cs="Times New Roman"/>
          <w:color w:val="FF0000"/>
          <w:kern w:val="0"/>
          <w:sz w:val="22"/>
          <w:szCs w:val="22"/>
        </w:rPr>
        <w:t>eGFR=estimated glomerular filtration rate;</w:t>
      </w:r>
      <w:r w:rsidRPr="00897A5C">
        <w:rPr>
          <w:rFonts w:ascii="Times New Roman" w:hAnsi="Times New Roman"/>
          <w:color w:val="FF0000"/>
          <w:kern w:val="0"/>
          <w:sz w:val="22"/>
          <w:szCs w:val="22"/>
        </w:rPr>
        <w:t xml:space="preserve"> OR=odds ratio.</w:t>
      </w:r>
    </w:p>
    <w:sectPr w:rsidR="0043651D" w:rsidRPr="00897A5C" w:rsidSect="006411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A580D" w14:textId="77777777" w:rsidR="007E21F1" w:rsidRDefault="007E21F1" w:rsidP="00CE1326">
      <w:r>
        <w:separator/>
      </w:r>
    </w:p>
  </w:endnote>
  <w:endnote w:type="continuationSeparator" w:id="0">
    <w:p w14:paraId="4932FA51" w14:textId="77777777" w:rsidR="007E21F1" w:rsidRDefault="007E21F1" w:rsidP="00CE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A586B" w14:textId="77777777" w:rsidR="007E21F1" w:rsidRDefault="007E21F1" w:rsidP="00CE1326">
      <w:r>
        <w:separator/>
      </w:r>
    </w:p>
  </w:footnote>
  <w:footnote w:type="continuationSeparator" w:id="0">
    <w:p w14:paraId="687B0564" w14:textId="77777777" w:rsidR="007E21F1" w:rsidRDefault="007E21F1" w:rsidP="00CE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862D6"/>
    <w:multiLevelType w:val="hybridMultilevel"/>
    <w:tmpl w:val="6002A8FC"/>
    <w:lvl w:ilvl="0" w:tplc="476A363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0330D34"/>
    <w:multiLevelType w:val="hybridMultilevel"/>
    <w:tmpl w:val="DF52E46A"/>
    <w:lvl w:ilvl="0" w:tplc="C1766172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06032DB"/>
    <w:multiLevelType w:val="hybridMultilevel"/>
    <w:tmpl w:val="00229B14"/>
    <w:lvl w:ilvl="0" w:tplc="A3C2BFD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AD46E16"/>
    <w:multiLevelType w:val="hybridMultilevel"/>
    <w:tmpl w:val="3FD2D054"/>
    <w:lvl w:ilvl="0" w:tplc="32FE96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625F"/>
    <w:rsid w:val="0000377A"/>
    <w:rsid w:val="00006847"/>
    <w:rsid w:val="00120F5C"/>
    <w:rsid w:val="00132955"/>
    <w:rsid w:val="00166D2C"/>
    <w:rsid w:val="002833DE"/>
    <w:rsid w:val="00412B6C"/>
    <w:rsid w:val="0043651D"/>
    <w:rsid w:val="0048625F"/>
    <w:rsid w:val="004A48C3"/>
    <w:rsid w:val="004E0F7F"/>
    <w:rsid w:val="00535376"/>
    <w:rsid w:val="006179B2"/>
    <w:rsid w:val="0064110F"/>
    <w:rsid w:val="006573A1"/>
    <w:rsid w:val="00772362"/>
    <w:rsid w:val="007E21F1"/>
    <w:rsid w:val="00844635"/>
    <w:rsid w:val="00861AB7"/>
    <w:rsid w:val="00897A5C"/>
    <w:rsid w:val="008A0F02"/>
    <w:rsid w:val="008C23E0"/>
    <w:rsid w:val="00931226"/>
    <w:rsid w:val="00946E8A"/>
    <w:rsid w:val="00AD6042"/>
    <w:rsid w:val="00B500D0"/>
    <w:rsid w:val="00C13CC6"/>
    <w:rsid w:val="00CE1326"/>
    <w:rsid w:val="00E907DF"/>
    <w:rsid w:val="00E953BA"/>
    <w:rsid w:val="00EC0D21"/>
    <w:rsid w:val="00EE1D90"/>
    <w:rsid w:val="00F4545C"/>
    <w:rsid w:val="00F64904"/>
    <w:rsid w:val="00FA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972247E"/>
  <w14:defaultImageDpi w14:val="300"/>
  <w15:docId w15:val="{0B12B5C6-4371-2D4C-8C24-5AC1D0AA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25F"/>
    <w:pPr>
      <w:ind w:leftChars="400" w:left="960"/>
    </w:pPr>
  </w:style>
  <w:style w:type="table" w:styleId="TableGrid">
    <w:name w:val="Table Grid"/>
    <w:basedOn w:val="TableNormal"/>
    <w:uiPriority w:val="59"/>
    <w:rsid w:val="0048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79B2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326"/>
  </w:style>
  <w:style w:type="paragraph" w:styleId="Footer">
    <w:name w:val="footer"/>
    <w:basedOn w:val="Normal"/>
    <w:link w:val="FooterChar"/>
    <w:uiPriority w:val="99"/>
    <w:unhideWhenUsed/>
    <w:rsid w:val="00CE13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326"/>
  </w:style>
  <w:style w:type="paragraph" w:styleId="BalloonText">
    <w:name w:val="Balloon Text"/>
    <w:basedOn w:val="Normal"/>
    <w:link w:val="BalloonTextChar"/>
    <w:uiPriority w:val="99"/>
    <w:semiHidden/>
    <w:unhideWhenUsed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2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6D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治 徹真</dc:creator>
  <cp:keywords/>
  <dc:description/>
  <cp:lastModifiedBy>chn off31</cp:lastModifiedBy>
  <cp:revision>29</cp:revision>
  <dcterms:created xsi:type="dcterms:W3CDTF">2020-05-28T06:27:00Z</dcterms:created>
  <dcterms:modified xsi:type="dcterms:W3CDTF">2020-10-31T10:08:00Z</dcterms:modified>
</cp:coreProperties>
</file>